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35" w:type="dxa"/>
        <w:tblInd w:w="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0"/>
        <w:gridCol w:w="1165"/>
        <w:gridCol w:w="1530"/>
        <w:gridCol w:w="720"/>
        <w:gridCol w:w="1080"/>
        <w:gridCol w:w="1440"/>
        <w:gridCol w:w="900"/>
        <w:gridCol w:w="810"/>
        <w:gridCol w:w="720"/>
      </w:tblGrid>
      <w:tr w:rsidR="00DA0796" w:rsidRPr="008B0529" w14:paraId="463D025A" w14:textId="77777777" w:rsidTr="00D0107B">
        <w:trPr>
          <w:trHeight w:val="142"/>
        </w:trPr>
        <w:tc>
          <w:tcPr>
            <w:tcW w:w="953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D30DA8C" w14:textId="067132FA" w:rsidR="00DA0796" w:rsidRPr="006F1C14" w:rsidRDefault="00DA0796" w:rsidP="00C91C7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8B0529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 xml:space="preserve">Supplemental Table </w:t>
            </w:r>
            <w:r w:rsidR="00457695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3</w:t>
            </w:r>
            <w:r w:rsidRPr="008B0529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.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To assess potential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differences in scores </w:t>
            </w:r>
            <w:r w:rsidR="006575E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between </w:t>
            </w:r>
            <w:r w:rsidR="00043AC1">
              <w:rPr>
                <w:rFonts w:ascii="Times New Roman" w:eastAsia="Times New Roman" w:hAnsi="Times New Roman" w:cs="Times New Roman"/>
                <w:sz w:val="18"/>
                <w:szCs w:val="20"/>
              </w:rPr>
              <w:t>e</w:t>
            </w:r>
            <w:r w:rsidR="006575E8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nlisted and </w:t>
            </w:r>
            <w:r w:rsidR="00043AC1"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 w:rsidR="006575E8">
              <w:rPr>
                <w:rFonts w:ascii="Times New Roman" w:eastAsia="Times New Roman" w:hAnsi="Times New Roman" w:cs="Times New Roman"/>
                <w:sz w:val="18"/>
                <w:szCs w:val="20"/>
              </w:rPr>
              <w:t>fficer</w:t>
            </w:r>
            <w:r w:rsidR="002C4B2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military ranks, </w:t>
            </w:r>
            <w:r w:rsidR="00C91C7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change from Admission to </w:t>
            </w:r>
            <w:r w:rsidR="00B60B5A">
              <w:rPr>
                <w:rFonts w:ascii="Times New Roman" w:eastAsia="Times New Roman" w:hAnsi="Times New Roman" w:cs="Times New Roman"/>
                <w:sz w:val="18"/>
                <w:szCs w:val="20"/>
              </w:rPr>
              <w:t>1, 3, and 6 months</w:t>
            </w:r>
            <w:r w:rsidR="002C4B2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were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comp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ared</w:t>
            </w:r>
            <w:r w:rsidR="002C4B2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. </w:t>
            </w:r>
            <w:r w:rsidR="00D51F1C">
              <w:rPr>
                <w:rFonts w:ascii="Times New Roman" w:eastAsia="Times New Roman" w:hAnsi="Times New Roman" w:cs="Times New Roman"/>
                <w:sz w:val="18"/>
                <w:szCs w:val="20"/>
              </w:rPr>
              <w:t>With the exception of PCL-M at 1 month, n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significant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s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r w:rsidR="002C4B2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in scores 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ere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seen </w:t>
            </w:r>
            <w:r w:rsidR="002C4B2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between </w:t>
            </w:r>
            <w:r w:rsidR="001A3680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enlisted </w:t>
            </w:r>
            <w:r w:rsidR="00043AC1">
              <w:rPr>
                <w:rFonts w:ascii="Times New Roman" w:eastAsia="Times New Roman" w:hAnsi="Times New Roman" w:cs="Times New Roman"/>
                <w:sz w:val="18"/>
                <w:szCs w:val="20"/>
              </w:rPr>
              <w:t>and officers</w:t>
            </w:r>
            <w:r w:rsidR="002C4B2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for any of the longitudinal </w:t>
            </w:r>
            <w:r w:rsidR="00D51F1C">
              <w:rPr>
                <w:rFonts w:ascii="Times New Roman" w:eastAsia="Times New Roman" w:hAnsi="Times New Roman" w:cs="Times New Roman"/>
                <w:sz w:val="18"/>
                <w:szCs w:val="20"/>
              </w:rPr>
              <w:t>time point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. 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-values reflect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Mann Whitney U </w:t>
            </w:r>
            <w:r w:rsidRPr="008B0529">
              <w:rPr>
                <w:rFonts w:ascii="Times New Roman" w:eastAsia="Times New Roman" w:hAnsi="Times New Roman" w:cs="Times New Roman"/>
                <w:sz w:val="18"/>
                <w:szCs w:val="20"/>
              </w:rPr>
              <w:t>tests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Bonferroni correction </w:t>
            </w:r>
            <w:r w:rsidRPr="002F7300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= .01</w:t>
            </w:r>
          </w:p>
        </w:tc>
      </w:tr>
      <w:tr w:rsidR="00DA0796" w:rsidRPr="008B0529" w14:paraId="785AFBD2" w14:textId="23571E68" w:rsidTr="00D0107B">
        <w:trPr>
          <w:trHeight w:val="142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9375D" w14:textId="77777777" w:rsidR="00DA0796" w:rsidRPr="008B0529" w:rsidRDefault="00DA0796" w:rsidP="00551C1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05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sessment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BC703B2" w14:textId="6235719B" w:rsidR="00DA0796" w:rsidRDefault="00DA0796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ime Poi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DB783" w14:textId="62C7885B" w:rsidR="00DA0796" w:rsidRPr="008B0529" w:rsidRDefault="00DA0796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n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836D2" w14:textId="6AED48AD" w:rsidR="00DA0796" w:rsidRDefault="00DA0796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F8DF739" w14:textId="1E2881CC" w:rsidR="00DA0796" w:rsidRDefault="00DA0796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5F66E" w14:textId="3FFAB92D" w:rsidR="00DA0796" w:rsidRPr="008B0529" w:rsidRDefault="00DA0796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</w:t>
            </w:r>
            <w:r w:rsidR="0031542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SD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BABA1" w14:textId="092C86C9" w:rsidR="00DA0796" w:rsidRPr="008B0529" w:rsidRDefault="00DA0796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43F3E" w14:textId="703386C3" w:rsidR="00DA0796" w:rsidRPr="008B0529" w:rsidRDefault="00DA0796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0364D60" w14:textId="418115EC" w:rsidR="00DA0796" w:rsidRPr="006F1C14" w:rsidRDefault="00DA0796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6F1C14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DA0796" w:rsidRPr="008B0529" w14:paraId="77042AF1" w14:textId="77777777" w:rsidTr="00D0107B">
        <w:trPr>
          <w:trHeight w:val="288"/>
        </w:trPr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8356B" w14:textId="704870E9" w:rsidR="00DA0796" w:rsidRPr="008B0529" w:rsidRDefault="00DA0796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SI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A21486" w14:textId="3657579C" w:rsidR="00DA0796" w:rsidRDefault="00DA079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Month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286078A" w14:textId="3CE58813" w:rsidR="00DA0796" w:rsidRDefault="00DA079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liste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2EE2120" w14:textId="0EDE8E5B" w:rsidR="00DA0796" w:rsidRPr="004D1812" w:rsidRDefault="004D1812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ADBFF6B" w14:textId="7A9FC31B" w:rsidR="00DA0796" w:rsidRPr="004D1812" w:rsidRDefault="004D1812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26DE2" w14:textId="0D1B1D51" w:rsidR="00DA0796" w:rsidRPr="004D1812" w:rsidRDefault="004D1812" w:rsidP="0031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8.52</w:t>
            </w:r>
            <w:r w:rsidR="00315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1.23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9E51EB" w14:textId="24AC01B8" w:rsidR="00DA0796" w:rsidRDefault="00F502B7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400.5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B95D8B" w14:textId="38BCD10D" w:rsidR="00DA0796" w:rsidRDefault="00F502B7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85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667AD" w14:textId="3B5D46CA" w:rsidR="00DA0796" w:rsidRDefault="00F502B7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DA0796" w:rsidRPr="008B0529" w14:paraId="5FD34D43" w14:textId="77777777" w:rsidTr="00D0107B">
        <w:trPr>
          <w:trHeight w:val="288"/>
        </w:trPr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7084A" w14:textId="77777777" w:rsidR="00DA0796" w:rsidRPr="008B0529" w:rsidRDefault="00DA0796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7C77D22" w14:textId="77777777" w:rsidR="00DA0796" w:rsidRDefault="00DA079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035D62D" w14:textId="00FA276F" w:rsidR="00DA0796" w:rsidRDefault="00DA079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fice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1B460ACA" w14:textId="7C509716" w:rsidR="00DA0796" w:rsidRPr="004D1812" w:rsidRDefault="004D1812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C664746" w14:textId="53E75033" w:rsidR="00DA0796" w:rsidRPr="004D1812" w:rsidRDefault="004D1812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93AD9" w14:textId="7290CE88" w:rsidR="00DA0796" w:rsidRPr="004D1812" w:rsidRDefault="004D1812" w:rsidP="0031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12.84</w:t>
            </w:r>
            <w:r w:rsidR="00315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3.99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E35866" w14:textId="77777777" w:rsidR="00DA0796" w:rsidRDefault="00DA0796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C2F20F" w14:textId="77777777" w:rsidR="00DA0796" w:rsidRDefault="00DA0796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71CCFB58" w14:textId="77777777" w:rsidR="00DA0796" w:rsidRDefault="00DA0796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0796" w:rsidRPr="008B0529" w14:paraId="2C84A4B4" w14:textId="77777777" w:rsidTr="00D0107B">
        <w:trPr>
          <w:trHeight w:val="288"/>
        </w:trPr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BE209" w14:textId="77777777" w:rsidR="00DA0796" w:rsidRPr="008B0529" w:rsidRDefault="00DA0796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7B51AF" w14:textId="5A167B72" w:rsidR="00DA0796" w:rsidRDefault="00DA079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Month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0F954F5" w14:textId="1BAFF518" w:rsidR="00DA0796" w:rsidRDefault="00DA079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listed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83CFF31" w14:textId="501C497D" w:rsidR="00DA0796" w:rsidRPr="004D1812" w:rsidRDefault="004D1812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716B983" w14:textId="419060DF" w:rsidR="00DA0796" w:rsidRPr="004D1812" w:rsidRDefault="004D1812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D7D811" w14:textId="6CA19098" w:rsidR="00DA0796" w:rsidRPr="004D1812" w:rsidRDefault="004D1812" w:rsidP="0031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7.77</w:t>
            </w:r>
            <w:r w:rsidR="00315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1.72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8D939" w14:textId="6B5613D6" w:rsidR="00DA0796" w:rsidRDefault="00F502B7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398.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021967" w14:textId="51143181" w:rsidR="00DA0796" w:rsidRDefault="00F502B7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95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55902" w14:textId="3F788370" w:rsidR="00DA0796" w:rsidRDefault="00F502B7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DA0796" w:rsidRPr="008B0529" w14:paraId="44339211" w14:textId="77777777" w:rsidTr="00D0107B">
        <w:trPr>
          <w:trHeight w:val="288"/>
        </w:trPr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65C58" w14:textId="77777777" w:rsidR="00DA0796" w:rsidRPr="008B0529" w:rsidRDefault="00DA0796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AF15164" w14:textId="77777777" w:rsidR="00DA0796" w:rsidRDefault="00DA079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6CC56BA" w14:textId="769B2A07" w:rsidR="00DA0796" w:rsidRDefault="00DA079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fice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827D88A" w14:textId="152F8182" w:rsidR="00DA0796" w:rsidRPr="004D1812" w:rsidRDefault="004D1812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BAAFE19" w14:textId="0E02AE71" w:rsidR="00DA0796" w:rsidRPr="004D1812" w:rsidRDefault="004D1812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E2E85D" w14:textId="5ED65D43" w:rsidR="00DA0796" w:rsidRPr="004D1812" w:rsidRDefault="004D1812" w:rsidP="0031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12.76</w:t>
            </w:r>
            <w:r w:rsidR="00315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5.06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F90530" w14:textId="77777777" w:rsidR="00DA0796" w:rsidRDefault="00DA0796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48CE43" w14:textId="77777777" w:rsidR="00DA0796" w:rsidRDefault="00DA0796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701DD9A5" w14:textId="77777777" w:rsidR="00DA0796" w:rsidRDefault="00DA0796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0796" w:rsidRPr="008B0529" w14:paraId="467988F9" w14:textId="77777777" w:rsidTr="00D0107B">
        <w:trPr>
          <w:trHeight w:val="288"/>
        </w:trPr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2B4833" w14:textId="77777777" w:rsidR="00DA0796" w:rsidRPr="008B0529" w:rsidRDefault="00DA0796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7DC83C" w14:textId="5A1DACE4" w:rsidR="00DA0796" w:rsidRDefault="00DA079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Month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7777B72" w14:textId="4A8D7A2F" w:rsidR="00DA0796" w:rsidRDefault="00DA079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listed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DC76922" w14:textId="65351E9A" w:rsidR="00DA0796" w:rsidRPr="004D1812" w:rsidRDefault="004D1812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618F0FA" w14:textId="68270AE6" w:rsidR="00DA0796" w:rsidRPr="005B055D" w:rsidRDefault="005B055D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055D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E1866D" w14:textId="312326D0" w:rsidR="00DA0796" w:rsidRPr="005B055D" w:rsidRDefault="005B055D" w:rsidP="0031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055D">
              <w:rPr>
                <w:rFonts w:ascii="Times New Roman" w:eastAsia="Times New Roman" w:hAnsi="Times New Roman" w:cs="Times New Roman"/>
                <w:sz w:val="18"/>
                <w:szCs w:val="18"/>
              </w:rPr>
              <w:t>5.65</w:t>
            </w:r>
            <w:r w:rsidR="00315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3.56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EFB1B" w14:textId="2D305C13" w:rsidR="00DA0796" w:rsidRDefault="00F502B7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482.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243038" w14:textId="32094EDA" w:rsidR="00DA0796" w:rsidRDefault="00F502B7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5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AC662" w14:textId="497EF794" w:rsidR="00DA0796" w:rsidRDefault="006575E8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F502B7">
              <w:rPr>
                <w:rFonts w:ascii="Times New Roman" w:eastAsia="Times New Roman" w:hAnsi="Times New Roman" w:cs="Times New Roman"/>
                <w:sz w:val="18"/>
                <w:szCs w:val="18"/>
              </w:rPr>
              <w:t>.861</w:t>
            </w:r>
          </w:p>
        </w:tc>
      </w:tr>
      <w:tr w:rsidR="00DA0796" w:rsidRPr="008B0529" w14:paraId="68BFDAA0" w14:textId="77777777" w:rsidTr="00D0107B">
        <w:trPr>
          <w:trHeight w:val="288"/>
        </w:trPr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0666EF" w14:textId="77777777" w:rsidR="00DA0796" w:rsidRPr="008B0529" w:rsidRDefault="00DA0796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6A797D9" w14:textId="77777777" w:rsidR="00DA0796" w:rsidRDefault="00DA079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6791C14" w14:textId="305080C6" w:rsidR="00DA0796" w:rsidRDefault="00DA0796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fice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F36E03D" w14:textId="6513C581" w:rsidR="00DA0796" w:rsidRPr="004D1812" w:rsidRDefault="004D1812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812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7456E1C" w14:textId="02A60F5D" w:rsidR="00DA0796" w:rsidRPr="005B055D" w:rsidRDefault="005B055D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055D"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9DFC05" w14:textId="6DD9899F" w:rsidR="00DA0796" w:rsidRPr="005B055D" w:rsidRDefault="005B055D" w:rsidP="0031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B055D">
              <w:rPr>
                <w:rFonts w:ascii="Times New Roman" w:eastAsia="Times New Roman" w:hAnsi="Times New Roman" w:cs="Times New Roman"/>
                <w:sz w:val="18"/>
                <w:szCs w:val="18"/>
              </w:rPr>
              <w:t>6.71</w:t>
            </w:r>
            <w:r w:rsidR="00315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4.14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DA091C" w14:textId="77777777" w:rsidR="00DA0796" w:rsidRDefault="00DA0796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9C40F9" w14:textId="77777777" w:rsidR="00DA0796" w:rsidRDefault="00DA0796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70758D6F" w14:textId="77777777" w:rsidR="00DA0796" w:rsidRDefault="00DA0796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575E8" w:rsidRPr="008B0529" w14:paraId="75993623" w14:textId="77777777" w:rsidTr="00D0107B">
        <w:trPr>
          <w:trHeight w:val="288"/>
        </w:trPr>
        <w:tc>
          <w:tcPr>
            <w:tcW w:w="117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5F1C3" w14:textId="68934C5C" w:rsidR="006575E8" w:rsidRPr="008B0529" w:rsidRDefault="006575E8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B05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CL-M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F8754E" w14:textId="39353E8E" w:rsidR="006575E8" w:rsidRDefault="006575E8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Month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5B92104" w14:textId="7B152DF3" w:rsidR="006575E8" w:rsidRDefault="006575E8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listed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A347970" w14:textId="297F2B7B" w:rsidR="006575E8" w:rsidRDefault="005B055D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236F23" w14:textId="15AE9A1B" w:rsidR="006575E8" w:rsidRPr="006F564C" w:rsidRDefault="006F564C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564C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6B8D6B" w14:textId="3686CEA2" w:rsidR="006575E8" w:rsidRPr="006F564C" w:rsidRDefault="006F564C" w:rsidP="0031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564C">
              <w:rPr>
                <w:rFonts w:ascii="Times New Roman" w:eastAsia="Times New Roman" w:hAnsi="Times New Roman" w:cs="Times New Roman"/>
                <w:sz w:val="18"/>
                <w:szCs w:val="18"/>
              </w:rPr>
              <w:t>6.62</w:t>
            </w:r>
            <w:r w:rsidR="00315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A87E20">
              <w:rPr>
                <w:rFonts w:ascii="Times New Roman" w:eastAsia="Times New Roman" w:hAnsi="Times New Roman" w:cs="Times New Roman"/>
                <w:sz w:val="18"/>
                <w:szCs w:val="18"/>
              </w:rPr>
              <w:t>11.96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D3DCD" w14:textId="68950EF6" w:rsidR="006575E8" w:rsidRDefault="005B055D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4.5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D8CC18" w14:textId="74B8FE8C" w:rsidR="006575E8" w:rsidRDefault="005B055D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05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AA0D8" w14:textId="711693C0" w:rsidR="006575E8" w:rsidRDefault="005B055D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  <w:r w:rsidR="006F564C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575E8" w:rsidRPr="008B0529" w14:paraId="567C809C" w14:textId="77777777" w:rsidTr="00D0107B">
        <w:trPr>
          <w:trHeight w:val="288"/>
        </w:trPr>
        <w:tc>
          <w:tcPr>
            <w:tcW w:w="117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1E1EFC" w14:textId="77777777" w:rsidR="006575E8" w:rsidRPr="008B0529" w:rsidRDefault="006575E8" w:rsidP="00455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E9752E8" w14:textId="77777777" w:rsidR="006575E8" w:rsidRDefault="006575E8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E547250" w14:textId="002A8859" w:rsidR="006575E8" w:rsidRDefault="006575E8" w:rsidP="00455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fice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8B22D6C" w14:textId="0524490D" w:rsidR="006575E8" w:rsidRDefault="005B055D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855136" w14:textId="65F45143" w:rsidR="006575E8" w:rsidRPr="006F564C" w:rsidRDefault="006F564C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564C">
              <w:rPr>
                <w:rFonts w:ascii="Times New Roman" w:eastAsia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981AB" w14:textId="3D2EAAA6" w:rsidR="006575E8" w:rsidRPr="006F564C" w:rsidRDefault="006F564C" w:rsidP="0031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564C">
              <w:rPr>
                <w:rFonts w:ascii="Times New Roman" w:eastAsia="Times New Roman" w:hAnsi="Times New Roman" w:cs="Times New Roman"/>
                <w:sz w:val="18"/>
                <w:szCs w:val="18"/>
              </w:rPr>
              <w:t>14.87</w:t>
            </w:r>
            <w:r w:rsidR="00315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A87E20">
              <w:rPr>
                <w:rFonts w:ascii="Times New Roman" w:eastAsia="Times New Roman" w:hAnsi="Times New Roman" w:cs="Times New Roman"/>
                <w:sz w:val="18"/>
                <w:szCs w:val="18"/>
              </w:rPr>
              <w:t>14.28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408377" w14:textId="77777777" w:rsidR="006575E8" w:rsidRDefault="006575E8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00604C" w14:textId="77777777" w:rsidR="006575E8" w:rsidRDefault="006575E8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3C7B0506" w14:textId="77777777" w:rsidR="006575E8" w:rsidRDefault="006575E8" w:rsidP="004C3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575E8" w:rsidRPr="008B0529" w14:paraId="7BC6F9B7" w14:textId="4F1FAF04" w:rsidTr="00D0107B">
        <w:trPr>
          <w:trHeight w:val="288"/>
        </w:trPr>
        <w:tc>
          <w:tcPr>
            <w:tcW w:w="117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4029467" w14:textId="77777777" w:rsidR="006575E8" w:rsidRPr="008B0529" w:rsidRDefault="006575E8" w:rsidP="00DA0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94C643" w14:textId="3DF56A1C" w:rsidR="006575E8" w:rsidRDefault="006575E8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Month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18302E1" w14:textId="1B0B6619" w:rsidR="006575E8" w:rsidRPr="008B0529" w:rsidRDefault="006575E8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liste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5777253" w14:textId="6E9EBE5A" w:rsidR="006575E8" w:rsidRDefault="005B055D" w:rsidP="0065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A419117" w14:textId="72A5C2F8" w:rsidR="006575E8" w:rsidRPr="006F564C" w:rsidRDefault="006F564C" w:rsidP="0065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564C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3A76B" w14:textId="46ED0707" w:rsidR="006575E8" w:rsidRPr="006F564C" w:rsidRDefault="006F564C" w:rsidP="0031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564C">
              <w:rPr>
                <w:rFonts w:ascii="Times New Roman" w:eastAsia="Times New Roman" w:hAnsi="Times New Roman" w:cs="Times New Roman"/>
                <w:sz w:val="18"/>
                <w:szCs w:val="18"/>
              </w:rPr>
              <w:t>2.32</w:t>
            </w:r>
            <w:r w:rsidR="00315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A87E20">
              <w:rPr>
                <w:rFonts w:ascii="Times New Roman" w:eastAsia="Times New Roman" w:hAnsi="Times New Roman" w:cs="Times New Roman"/>
                <w:sz w:val="18"/>
                <w:szCs w:val="18"/>
              </w:rPr>
              <w:t>13.05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5E1EA" w14:textId="7BA4A5DB" w:rsidR="006575E8" w:rsidRPr="008B0529" w:rsidRDefault="005B055D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8.5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72377A" w14:textId="71A60E93" w:rsidR="006575E8" w:rsidRPr="008B0529" w:rsidRDefault="005B055D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88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A1761" w14:textId="3A786BBD" w:rsidR="006575E8" w:rsidRPr="008B0529" w:rsidRDefault="005B055D" w:rsidP="0065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6575E8" w:rsidRPr="008B0529" w14:paraId="4BFE5282" w14:textId="77777777" w:rsidTr="00D0107B">
        <w:trPr>
          <w:trHeight w:val="288"/>
        </w:trPr>
        <w:tc>
          <w:tcPr>
            <w:tcW w:w="1170" w:type="dxa"/>
            <w:vMerge/>
            <w:tcBorders>
              <w:right w:val="single" w:sz="4" w:space="0" w:color="auto"/>
            </w:tcBorders>
            <w:vAlign w:val="center"/>
          </w:tcPr>
          <w:p w14:paraId="4BDC51D8" w14:textId="77777777" w:rsidR="006575E8" w:rsidRPr="008B0529" w:rsidRDefault="006575E8" w:rsidP="00DA0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E3C9772" w14:textId="77777777" w:rsidR="006575E8" w:rsidRDefault="006575E8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58AD14C" w14:textId="1F58910B" w:rsidR="006575E8" w:rsidRDefault="006575E8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fice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98C2521" w14:textId="45F001F2" w:rsidR="006575E8" w:rsidRDefault="005B055D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07938A2" w14:textId="03D3EC77" w:rsidR="006575E8" w:rsidRPr="006F564C" w:rsidRDefault="006F564C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564C">
              <w:rPr>
                <w:rFonts w:ascii="Times New Roman" w:eastAsia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7E69EE" w14:textId="0F62BCA1" w:rsidR="006575E8" w:rsidRPr="006F564C" w:rsidRDefault="006F564C" w:rsidP="0031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564C">
              <w:rPr>
                <w:rFonts w:ascii="Times New Roman" w:eastAsia="Times New Roman" w:hAnsi="Times New Roman" w:cs="Times New Roman"/>
                <w:sz w:val="18"/>
                <w:szCs w:val="18"/>
              </w:rPr>
              <w:t>9.12</w:t>
            </w:r>
            <w:r w:rsidR="00315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A87E20">
              <w:rPr>
                <w:rFonts w:ascii="Times New Roman" w:eastAsia="Times New Roman" w:hAnsi="Times New Roman" w:cs="Times New Roman"/>
                <w:sz w:val="18"/>
                <w:szCs w:val="18"/>
              </w:rPr>
              <w:t>16.73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B2A973" w14:textId="77777777" w:rsidR="006575E8" w:rsidRPr="008B0529" w:rsidRDefault="006575E8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1B8064" w14:textId="77777777" w:rsidR="006575E8" w:rsidRPr="008B0529" w:rsidRDefault="006575E8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5C19271C" w14:textId="77777777" w:rsidR="006575E8" w:rsidRPr="008B0529" w:rsidRDefault="006575E8" w:rsidP="0065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575E8" w:rsidRPr="008B0529" w14:paraId="49267BC2" w14:textId="77777777" w:rsidTr="00D0107B">
        <w:trPr>
          <w:trHeight w:val="288"/>
        </w:trPr>
        <w:tc>
          <w:tcPr>
            <w:tcW w:w="1170" w:type="dxa"/>
            <w:vMerge/>
            <w:tcBorders>
              <w:right w:val="single" w:sz="4" w:space="0" w:color="auto"/>
            </w:tcBorders>
            <w:vAlign w:val="center"/>
          </w:tcPr>
          <w:p w14:paraId="57844D52" w14:textId="77777777" w:rsidR="006575E8" w:rsidRPr="008B0529" w:rsidRDefault="006575E8" w:rsidP="00DA0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997233A" w14:textId="2EDD9EF0" w:rsidR="006575E8" w:rsidRDefault="006575E8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Month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62F12C9" w14:textId="48C77CCF" w:rsidR="006575E8" w:rsidRDefault="006575E8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listed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6F04AA9" w14:textId="17B69AB3" w:rsidR="006575E8" w:rsidRDefault="005B055D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B6D2496" w14:textId="0A9366E3" w:rsidR="006575E8" w:rsidRPr="006F564C" w:rsidRDefault="006F564C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564C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217D9D" w14:textId="26DB8847" w:rsidR="006575E8" w:rsidRPr="006F564C" w:rsidRDefault="006F564C" w:rsidP="0031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564C">
              <w:rPr>
                <w:rFonts w:ascii="Times New Roman" w:eastAsia="Times New Roman" w:hAnsi="Times New Roman" w:cs="Times New Roman"/>
                <w:sz w:val="18"/>
                <w:szCs w:val="18"/>
              </w:rPr>
              <w:t>4.74</w:t>
            </w:r>
            <w:r w:rsidR="00315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A87E20">
              <w:rPr>
                <w:rFonts w:ascii="Times New Roman" w:eastAsia="Times New Roman" w:hAnsi="Times New Roman" w:cs="Times New Roman"/>
                <w:sz w:val="18"/>
                <w:szCs w:val="18"/>
              </w:rPr>
              <w:t>14.15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CB1D2" w14:textId="6663A658" w:rsidR="006575E8" w:rsidRPr="008B0529" w:rsidRDefault="005B055D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3.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9EB18F" w14:textId="6EEE0ED5" w:rsidR="006575E8" w:rsidRPr="008B0529" w:rsidRDefault="005B055D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0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2C0EA6EC" w14:textId="3D0D70CC" w:rsidR="006575E8" w:rsidRPr="008B0529" w:rsidRDefault="005B055D" w:rsidP="0065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3</w:t>
            </w:r>
          </w:p>
        </w:tc>
      </w:tr>
      <w:tr w:rsidR="006575E8" w:rsidRPr="008B0529" w14:paraId="6FCCCD75" w14:textId="77777777" w:rsidTr="00D0107B">
        <w:trPr>
          <w:trHeight w:val="288"/>
        </w:trPr>
        <w:tc>
          <w:tcPr>
            <w:tcW w:w="1170" w:type="dxa"/>
            <w:vMerge/>
            <w:tcBorders>
              <w:right w:val="single" w:sz="4" w:space="0" w:color="auto"/>
            </w:tcBorders>
            <w:vAlign w:val="center"/>
          </w:tcPr>
          <w:p w14:paraId="49D4B1BB" w14:textId="77777777" w:rsidR="006575E8" w:rsidRPr="008B0529" w:rsidRDefault="006575E8" w:rsidP="00DA0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5" w:type="dxa"/>
            <w:vMerge/>
            <w:tcBorders>
              <w:left w:val="single" w:sz="4" w:space="0" w:color="auto"/>
            </w:tcBorders>
          </w:tcPr>
          <w:p w14:paraId="7FB32CC5" w14:textId="77777777" w:rsidR="006575E8" w:rsidRDefault="006575E8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</w:tcBorders>
            <w:vAlign w:val="center"/>
          </w:tcPr>
          <w:p w14:paraId="17C9799B" w14:textId="280BE831" w:rsidR="006575E8" w:rsidRDefault="006575E8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ficer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274AE27D" w14:textId="32615AB0" w:rsidR="006575E8" w:rsidRDefault="005B055D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80" w:type="dxa"/>
          </w:tcPr>
          <w:p w14:paraId="7EDF8B35" w14:textId="703BCEE5" w:rsidR="006575E8" w:rsidRPr="006F564C" w:rsidRDefault="006F564C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564C"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EC5A20" w14:textId="56885D99" w:rsidR="006575E8" w:rsidRPr="006F564C" w:rsidRDefault="006F564C" w:rsidP="0031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564C">
              <w:rPr>
                <w:rFonts w:ascii="Times New Roman" w:eastAsia="Times New Roman" w:hAnsi="Times New Roman" w:cs="Times New Roman"/>
                <w:sz w:val="18"/>
                <w:szCs w:val="18"/>
              </w:rPr>
              <w:t>5.77</w:t>
            </w:r>
            <w:r w:rsidR="0031542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A87E20">
              <w:rPr>
                <w:rFonts w:ascii="Times New Roman" w:eastAsia="Times New Roman" w:hAnsi="Times New Roman" w:cs="Times New Roman"/>
                <w:sz w:val="18"/>
                <w:szCs w:val="18"/>
              </w:rPr>
              <w:t>14.56)</w:t>
            </w:r>
          </w:p>
        </w:tc>
        <w:tc>
          <w:tcPr>
            <w:tcW w:w="900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4A70CA" w14:textId="77777777" w:rsidR="006575E8" w:rsidRPr="008B0529" w:rsidRDefault="006575E8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D5D631" w14:textId="77777777" w:rsidR="006575E8" w:rsidRPr="008B0529" w:rsidRDefault="006575E8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</w:tcBorders>
          </w:tcPr>
          <w:p w14:paraId="3686E35A" w14:textId="77777777" w:rsidR="006575E8" w:rsidRPr="008B0529" w:rsidRDefault="006575E8" w:rsidP="00DA07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C4B27" w:rsidRPr="008B0529" w14:paraId="4CB925F8" w14:textId="77777777" w:rsidTr="002C4B27">
        <w:trPr>
          <w:trHeight w:val="288"/>
        </w:trPr>
        <w:tc>
          <w:tcPr>
            <w:tcW w:w="9535" w:type="dxa"/>
            <w:gridSpan w:val="9"/>
            <w:tcBorders>
              <w:top w:val="single" w:sz="4" w:space="0" w:color="auto"/>
            </w:tcBorders>
            <w:vAlign w:val="center"/>
          </w:tcPr>
          <w:p w14:paraId="2017D0FC" w14:textId="7F848C47" w:rsidR="002C4B27" w:rsidRPr="008B0529" w:rsidRDefault="002C4B27" w:rsidP="002C4B2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listed: E-3,4,5,6,7,8,9; Officer: W-1,2,3,4,5; O-1,2,3,4,5,6</w:t>
            </w:r>
          </w:p>
        </w:tc>
      </w:tr>
    </w:tbl>
    <w:p w14:paraId="61B246C1" w14:textId="77777777" w:rsidR="00F80F3B" w:rsidRDefault="00F80F3B"/>
    <w:sectPr w:rsidR="00F80F3B" w:rsidSect="00DA0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294"/>
    <w:rsid w:val="00043AC1"/>
    <w:rsid w:val="000729B4"/>
    <w:rsid w:val="00116DE5"/>
    <w:rsid w:val="001A3680"/>
    <w:rsid w:val="002C4B27"/>
    <w:rsid w:val="002F7300"/>
    <w:rsid w:val="0031542F"/>
    <w:rsid w:val="003E008A"/>
    <w:rsid w:val="00455716"/>
    <w:rsid w:val="00457695"/>
    <w:rsid w:val="004C394B"/>
    <w:rsid w:val="004D1812"/>
    <w:rsid w:val="0050415C"/>
    <w:rsid w:val="0055630C"/>
    <w:rsid w:val="0056206C"/>
    <w:rsid w:val="005B055D"/>
    <w:rsid w:val="005F6444"/>
    <w:rsid w:val="006575E8"/>
    <w:rsid w:val="006F1C14"/>
    <w:rsid w:val="006F564C"/>
    <w:rsid w:val="00775212"/>
    <w:rsid w:val="00852B29"/>
    <w:rsid w:val="00913294"/>
    <w:rsid w:val="00920F9D"/>
    <w:rsid w:val="00A45344"/>
    <w:rsid w:val="00A87E20"/>
    <w:rsid w:val="00B60B5A"/>
    <w:rsid w:val="00BC6063"/>
    <w:rsid w:val="00C91C7E"/>
    <w:rsid w:val="00D0107B"/>
    <w:rsid w:val="00D35FED"/>
    <w:rsid w:val="00D51F1C"/>
    <w:rsid w:val="00D52A20"/>
    <w:rsid w:val="00DA0796"/>
    <w:rsid w:val="00F502B7"/>
    <w:rsid w:val="00F8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E2B0"/>
  <w15:chartTrackingRefBased/>
  <w15:docId w15:val="{F46E082C-3724-4353-8CA1-5533E7A78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294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5F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FE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4D2F72F8EC4149A76AC08CD433CFAC" ma:contentTypeVersion="6" ma:contentTypeDescription="Create a new document." ma:contentTypeScope="" ma:versionID="c34f5480fa73d9d6a44ce24503bcd062">
  <xsd:schema xmlns:xsd="http://www.w3.org/2001/XMLSchema" xmlns:xs="http://www.w3.org/2001/XMLSchema" xmlns:p="http://schemas.microsoft.com/office/2006/metadata/properties" xmlns:ns2="cdb095ff-f558-42c0-8f32-bd0980c5952b" targetNamespace="http://schemas.microsoft.com/office/2006/metadata/properties" ma:root="true" ma:fieldsID="2bbe4a18f7b7558e4cffbf3454185b1e" ns2:_="">
    <xsd:import namespace="cdb095ff-f558-42c0-8f32-bd0980c595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095ff-f558-42c0-8f32-bd0980c595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69E5B7-722A-4656-A291-8130267A29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12EE7B-02AC-46DA-93F5-6F4BD1B85E5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58923E-8237-477F-B486-288F2D95CA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095ff-f558-42c0-8f32-bd0980c595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mer, Travis [USA]</dc:creator>
  <cp:keywords/>
  <dc:description/>
  <cp:lastModifiedBy>Dittmer, Travis [USA]</cp:lastModifiedBy>
  <cp:revision>3</cp:revision>
  <dcterms:created xsi:type="dcterms:W3CDTF">2020-12-29T22:13:00Z</dcterms:created>
  <dcterms:modified xsi:type="dcterms:W3CDTF">2020-12-29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D2F72F8EC4149A76AC08CD433CFAC</vt:lpwstr>
  </property>
</Properties>
</file>